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FD49DA" w14:textId="77777777" w:rsidR="003119F1" w:rsidRPr="002417A8" w:rsidRDefault="003119F1">
      <w:pPr>
        <w:rPr>
          <w:iCs/>
        </w:rPr>
      </w:pPr>
    </w:p>
    <w:p w14:paraId="0C0707B7" w14:textId="1837B0C7" w:rsidR="003119F1" w:rsidRPr="002417A8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hAnsi="Times New Roman" w:cs="Times New Roman"/>
          <w:i w:val="0"/>
          <w:iCs/>
          <w:sz w:val="20"/>
          <w:szCs w:val="20"/>
        </w:rPr>
      </w:pPr>
      <w:r w:rsidRPr="002417A8">
        <w:rPr>
          <w:rFonts w:ascii="Times New Roman" w:hAnsi="Times New Roman" w:cs="Times New Roman"/>
          <w:i w:val="0"/>
          <w:iCs/>
          <w:sz w:val="20"/>
          <w:szCs w:val="20"/>
        </w:rPr>
        <w:t>Supplementary Table 4. The burden of refraction disorders by gender in the global population in 2021.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667"/>
        <w:gridCol w:w="789"/>
        <w:gridCol w:w="2639"/>
        <w:gridCol w:w="1939"/>
        <w:gridCol w:w="2339"/>
        <w:gridCol w:w="2566"/>
      </w:tblGrid>
      <w:tr w:rsidR="003119F1" w:rsidRPr="00087FB9" w14:paraId="6136D687" w14:textId="77777777" w:rsidTr="00087FB9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FB0F4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44054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4BF7D" w14:textId="32EE754D" w:rsidR="003119F1" w:rsidRPr="00D53861" w:rsidRDefault="00527B75" w:rsidP="00AF31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P</w:t>
            </w:r>
            <w:r w:rsidR="00D53861" w:rsidRPr="00D53861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revalence</w:t>
            </w:r>
            <w:r w:rsidR="00D53861" w:rsidRPr="00D53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UI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30A9C" w14:textId="557F33CF" w:rsidR="003119F1" w:rsidRPr="00AF3136" w:rsidRDefault="00087FB9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</w:pPr>
            <w:r w:rsidRPr="00D53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Rs</w:t>
            </w:r>
            <w:r w:rsidR="00AF3136" w:rsidRPr="00AF31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% UI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AC13E" w14:textId="40EE7CD4" w:rsidR="003119F1" w:rsidRPr="00087FB9" w:rsidRDefault="00087FB9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LY cases(95%UI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F2D5F" w14:textId="41BE0463" w:rsidR="00087FB9" w:rsidRPr="00087FB9" w:rsidRDefault="00087FB9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-standardized DALY rate</w:t>
            </w:r>
          </w:p>
          <w:p w14:paraId="0BD40E57" w14:textId="570C8E72" w:rsidR="003119F1" w:rsidRPr="00087FB9" w:rsidRDefault="00087FB9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 100,000 people (95% UI)</w:t>
            </w:r>
          </w:p>
        </w:tc>
      </w:tr>
      <w:tr w:rsidR="003119F1" w:rsidRPr="00087FB9" w14:paraId="723D89E6" w14:textId="77777777" w:rsidTr="00087FB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0EF59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AEC9E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44795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8875.45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329656.49 to 2049802.89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B0555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4.49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417.88 to 644.2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85E6E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012.87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34449.1 to 91623.42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B5F8D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0.83 to 28.79)</w:t>
            </w:r>
          </w:p>
        </w:tc>
      </w:tr>
      <w:tr w:rsidR="003119F1" w:rsidRPr="00087FB9" w14:paraId="1E8F2E92" w14:textId="77777777" w:rsidTr="00087FB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0290D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3B229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6B1F3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8516.42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247635.84 to 1947763.2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59611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.24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366.97 to 572.9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AB509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02.64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32663.46 to 86135.5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FF035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9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9.61 to 25.34)</w:t>
            </w:r>
          </w:p>
        </w:tc>
      </w:tr>
      <w:tr w:rsidR="00884636" w:rsidRPr="00087FB9" w14:paraId="79F94B49" w14:textId="77777777" w:rsidTr="00087FB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8FF97" w14:textId="77777777" w:rsidR="00884636" w:rsidRPr="00087FB9" w:rsidRDefault="00884636" w:rsidP="00884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20FB0" w14:textId="77777777" w:rsidR="00884636" w:rsidRPr="00087FB9" w:rsidRDefault="00884636" w:rsidP="00061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07F85" w14:textId="77777777" w:rsidR="00884636" w:rsidRPr="00087FB9" w:rsidRDefault="00884636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6358.83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585121.61 to 4453787.6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8EE13" w14:textId="77777777" w:rsidR="00884636" w:rsidRPr="00087FB9" w:rsidRDefault="00884636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9.27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777.3 to 1339.1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24A2A" w14:textId="77777777" w:rsidR="00884636" w:rsidRPr="00087FB9" w:rsidRDefault="00884636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007.15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74177.91 to 200012.3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3D905" w14:textId="77777777" w:rsidR="00884636" w:rsidRPr="00087FB9" w:rsidRDefault="00884636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8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2.3 to 60.14)</w:t>
            </w:r>
          </w:p>
        </w:tc>
      </w:tr>
      <w:tr w:rsidR="00884636" w:rsidRPr="00087FB9" w14:paraId="4312A2AA" w14:textId="77777777" w:rsidTr="00087FB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A31BE" w14:textId="77777777" w:rsidR="00884636" w:rsidRPr="00087FB9" w:rsidRDefault="00884636" w:rsidP="00884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33A89" w14:textId="77777777" w:rsidR="00884636" w:rsidRPr="00087FB9" w:rsidRDefault="00884636" w:rsidP="00061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984FF" w14:textId="77777777" w:rsidR="00884636" w:rsidRPr="00087FB9" w:rsidRDefault="00884636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8867.86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414620.57 to 4223512.0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FDB58" w14:textId="77777777" w:rsidR="00884636" w:rsidRPr="00087FB9" w:rsidRDefault="00884636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9.35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681.18 to 1191.4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E74FE" w14:textId="77777777" w:rsidR="00884636" w:rsidRPr="00087FB9" w:rsidRDefault="00884636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089.91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68467.73 to 184477.0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B0CB0" w14:textId="77777777" w:rsidR="00884636" w:rsidRPr="00087FB9" w:rsidRDefault="00884636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9.32 to 52.04)</w:t>
            </w:r>
          </w:p>
        </w:tc>
      </w:tr>
      <w:tr w:rsidR="003119F1" w:rsidRPr="00087FB9" w14:paraId="2E303F60" w14:textId="77777777" w:rsidTr="00087FB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A60B1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C5559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2F24C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6937.04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876341.14 to 4911878.7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64BF1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1.27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890.71 to 1521.0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C199F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858.23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84582.41 to 210519.8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F9DA9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9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6.19 to 65.19)</w:t>
            </w:r>
          </w:p>
        </w:tc>
      </w:tr>
      <w:tr w:rsidR="003119F1" w:rsidRPr="00087FB9" w14:paraId="725FF6D6" w14:textId="77777777" w:rsidTr="00087FB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C1DB2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BE4A4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F6382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8902.98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654305.48 to 4557681.2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95CB3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1.26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772.25 to 1326.0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61D37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997.38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77535.01 to 196226.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B86D1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4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2.56 to 57.09)</w:t>
            </w:r>
          </w:p>
        </w:tc>
      </w:tr>
      <w:tr w:rsidR="003119F1" w:rsidRPr="00087FB9" w14:paraId="1D3D9FB6" w14:textId="77777777" w:rsidTr="00087FB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D53C5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39949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C74DE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9837.14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834792.75 to 4543259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C18FB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8.57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933.57 to 1496.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70EBB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814.96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84533.58 to 205739.5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CE297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7.84 to 67.76)</w:t>
            </w:r>
          </w:p>
        </w:tc>
      </w:tr>
      <w:tr w:rsidR="003119F1" w:rsidRPr="00087FB9" w14:paraId="392CE9FB" w14:textId="77777777" w:rsidTr="00087FB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4CF53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2848E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440E2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5547.64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595897.89 to 4217988.6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9FD56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6.89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810.38 to 1316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8A0E8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275.24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76824.85 to 190301.6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1EE39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8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3.98 to 59.41)</w:t>
            </w:r>
          </w:p>
        </w:tc>
      </w:tr>
      <w:tr w:rsidR="003119F1" w:rsidRPr="00087FB9" w14:paraId="7AAC750C" w14:textId="77777777" w:rsidTr="00087FB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923E5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2B645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76A1A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4052.81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687799.35 to 4390460.0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E5D01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2.86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914.99 to 1494.6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2EF58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116.57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82745.75 to 202645.1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4BFBC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64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8.17 to 68.99)</w:t>
            </w:r>
          </w:p>
        </w:tc>
      </w:tr>
      <w:tr w:rsidR="003119F1" w:rsidRPr="00087FB9" w14:paraId="322943F5" w14:textId="77777777" w:rsidTr="00087FB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340D3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AB50C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05165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3673.18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443292.18 to 4040025.4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F66D6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5.9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805.29 to 1331.5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8DCBB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104.39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75095.33 to 187224.5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8EC98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9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4.75 to 61.71)</w:t>
            </w:r>
          </w:p>
        </w:tc>
      </w:tr>
      <w:tr w:rsidR="003119F1" w:rsidRPr="00087FB9" w14:paraId="7D4AD622" w14:textId="77777777" w:rsidTr="00087FB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0E571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F1F48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FD11E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0088.79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734288.9 to 434386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63C13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2.52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939.66 to 1492.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B6603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012.68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84482.78 to 198499.5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57B5F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2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9.03 to 68.22)</w:t>
            </w:r>
          </w:p>
        </w:tc>
      </w:tr>
      <w:tr w:rsidR="003119F1" w:rsidRPr="00087FB9" w14:paraId="3C2B75A0" w14:textId="77777777" w:rsidTr="00087FB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5C279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5-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279FD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EDD89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0011.5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507152.67 to 4011977.2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5CFED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2.79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843.15 to 1349.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673F1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135.61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78069.8 to 184891.3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AAAE8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74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6.25 to 62.18)</w:t>
            </w:r>
          </w:p>
        </w:tc>
      </w:tr>
      <w:tr w:rsidR="003119F1" w:rsidRPr="00087FB9" w14:paraId="593B7DE1" w14:textId="77777777" w:rsidTr="00087FB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C51D1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B9ED6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93E66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7792.41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745162.74 to 4788186.2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BB3E9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6.93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918.33 to 1601.7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1B7DA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968.83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87875.66 to 212017.5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7079A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2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9.4 to 70.93)</w:t>
            </w:r>
          </w:p>
        </w:tc>
      </w:tr>
      <w:tr w:rsidR="003119F1" w:rsidRPr="00087FB9" w14:paraId="0BC6CB6A" w14:textId="77777777" w:rsidTr="00087FB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8FFE5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DE842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3ED50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7188.53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525246.99 to 4431170.7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3FEE2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.28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826.46 to 1450.2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628BB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209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81701.55 to 198233.5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52E87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4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6.74 to 64.88)</w:t>
            </w:r>
          </w:p>
        </w:tc>
      </w:tr>
      <w:tr w:rsidR="003119F1" w:rsidRPr="00087FB9" w14:paraId="742AB9E6" w14:textId="77777777" w:rsidTr="00087FB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647DF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-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00FDA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CEFDF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3827.98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3071958.01 to 4935343.4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AF109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9.65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105.81 to 1776.5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DDADB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945.29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97601.12 to 228898.8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1F5AE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42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35.13 to 82.4)</w:t>
            </w:r>
          </w:p>
        </w:tc>
      </w:tr>
      <w:tr w:rsidR="003119F1" w:rsidRPr="00087FB9" w14:paraId="28E084B3" w14:textId="77777777" w:rsidTr="00087FB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A9468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-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C2A54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0BC77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9869.97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795808.07 to 4533882.1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B2D46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5.29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987.7 to 1601.7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49CA3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104.69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90181.46 to 213952.5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9FA9F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6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31.86 to 75.58)</w:t>
            </w:r>
          </w:p>
        </w:tc>
      </w:tr>
      <w:tr w:rsidR="003119F1" w:rsidRPr="00087FB9" w14:paraId="62E519CF" w14:textId="77777777" w:rsidTr="00087FB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F7FD3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78F5B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35765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65637.78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3226199.24 to 5600401.7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CA684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9.7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300.42 to 2257.4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CF437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875.76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10630.43 to 264466.5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1A8CA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09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44.59 to 106.6)</w:t>
            </w:r>
          </w:p>
        </w:tc>
      </w:tr>
      <w:tr w:rsidR="003119F1" w:rsidRPr="00087FB9" w14:paraId="60F3CCF0" w14:textId="77777777" w:rsidTr="00087FB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BFE88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06332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A736A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1301.68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913804.52 to 5031908.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AAC42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9.04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155.53 to 1995.5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F3878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612.48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01962.16 to 243004.9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61AED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3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40.44 to 96.37)</w:t>
            </w:r>
          </w:p>
        </w:tc>
      </w:tr>
      <w:tr w:rsidR="003119F1" w:rsidRPr="00087FB9" w14:paraId="38A8472C" w14:textId="77777777" w:rsidTr="00087FB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A0109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-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674B0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7432D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27930.15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4303148.48 to 6911772.6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8FAE0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5.9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826.13 to 2933.1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D41F0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434.38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47808.56 to 339238.2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75081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67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62.73 to 143.96)</w:t>
            </w:r>
          </w:p>
        </w:tc>
      </w:tr>
      <w:tr w:rsidR="003119F1" w:rsidRPr="00087FB9" w14:paraId="115DE5A6" w14:textId="77777777" w:rsidTr="00087FB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F2273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-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969DA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E7C07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01819.24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3794744.4 to 6177644.7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8FC5A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0.78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595.36 to 2597.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5C59D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101.87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32792.8 to 308321.5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AE55D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81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55.83 to 129.62)</w:t>
            </w:r>
          </w:p>
        </w:tc>
      </w:tr>
      <w:tr w:rsidR="003119F1" w:rsidRPr="00087FB9" w14:paraId="64758D71" w14:textId="77777777" w:rsidTr="00087FB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D6D48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6543A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9EC4A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14605.47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5172029.23 to 8699423.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ACE11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6.66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319.89 to 3902.0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02D55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701.28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85164.6 to 428314.4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7D078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8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83.05 to 192.12)</w:t>
            </w:r>
          </w:p>
        </w:tc>
      </w:tr>
      <w:tr w:rsidR="003119F1" w:rsidRPr="00087FB9" w14:paraId="5E26359A" w14:textId="77777777" w:rsidTr="00087FB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02004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8E583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9A4F0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89019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4554014.57 to 7635802.9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95692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7.99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051.54 to 3439.8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AC82D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414.74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65742.72 to 385780.2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E357A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16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74.67 to 173.79)</w:t>
            </w:r>
          </w:p>
        </w:tc>
      </w:tr>
      <w:tr w:rsidR="003119F1" w:rsidRPr="00087FB9" w14:paraId="4428EDFC" w14:textId="77777777" w:rsidTr="00087FB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33C31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-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92F8A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1B831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36879.5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6181087.11 to 10377478.7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421C5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8.38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3075.11 to 5162.8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040B0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824.37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14258.93 to 513530.3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E434E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.07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06.59 to 255.48)</w:t>
            </w:r>
          </w:p>
        </w:tc>
      </w:tr>
      <w:tr w:rsidR="003119F1" w:rsidRPr="00087FB9" w14:paraId="573CDAD9" w14:textId="77777777" w:rsidTr="00087FB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EA8E5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55-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25CEB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36370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83040.83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5354063.59 to 8994931.2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A7EC7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6.11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749.56 to 4619.3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E6FE2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414.43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88730.36 to 452750.1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717E6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.74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96.92 to 232.51)</w:t>
            </w:r>
          </w:p>
        </w:tc>
      </w:tr>
      <w:tr w:rsidR="003119F1" w:rsidRPr="00087FB9" w14:paraId="5FA9092B" w14:textId="77777777" w:rsidTr="00087FB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4A041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4CD42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3292E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83817.19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6197533.29 to 10571590.1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F9923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13.85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3767.25 to 6426.0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29BDF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567.95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27210.51 to 517641.1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290C7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.06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38.11 to 314.65)</w:t>
            </w:r>
          </w:p>
        </w:tc>
      </w:tr>
      <w:tr w:rsidR="003119F1" w:rsidRPr="00087FB9" w14:paraId="6A35CA20" w14:textId="77777777" w:rsidTr="00087FB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19F85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1968B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93B9E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10701.09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5367849.57 to 9171755.7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1169A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7.42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3451.17 to 5896.8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D1BF7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537.06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96063.05 to 452263.2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69CAE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.87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26.06 to 290.78)</w:t>
            </w:r>
          </w:p>
        </w:tc>
      </w:tr>
      <w:tr w:rsidR="003119F1" w:rsidRPr="00087FB9" w14:paraId="3955AF6A" w14:textId="77777777" w:rsidTr="00087FB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824D6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-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9FF34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06972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25730.95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6404602.98 to 10252365.3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A2869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42.52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4447.37 to 7119.2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D107F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362.85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38893.87 to 534194.5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EB57F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.93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65.89 to 370.95)</w:t>
            </w:r>
          </w:p>
        </w:tc>
      </w:tr>
      <w:tr w:rsidR="003119F1" w:rsidRPr="00087FB9" w14:paraId="061046F6" w14:textId="77777777" w:rsidTr="00087FB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74D1A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-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59EE3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D2608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82849.53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5496524.21 to 8811874.6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8EA40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96.73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4169.3 to 6684.1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FA871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457.98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04310.08 to 461900.7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DAF05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.98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54.98 to 350.37)</w:t>
            </w:r>
          </w:p>
        </w:tc>
      </w:tr>
      <w:tr w:rsidR="003119F1" w:rsidRPr="00087FB9" w14:paraId="7D89C731" w14:textId="77777777" w:rsidTr="00087FB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EED4F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-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2D467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B520D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19174.58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5264404.91 to 8628152.8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7A65F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39.16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4809.97 to 7883.3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668B3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660.89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09029.61 to 452233.7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B5ADE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.93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90.99 to 413.2)</w:t>
            </w:r>
          </w:p>
        </w:tc>
      </w:tr>
      <w:tr w:rsidR="003119F1" w:rsidRPr="00087FB9" w14:paraId="26499E02" w14:textId="77777777" w:rsidTr="00087FB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BAD1F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-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D3DBA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5DCA5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2641.22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4387416.3 to 7296497.8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E51C6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74.63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4551.67 to 7569.6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3FCBC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911.77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71973.13 to 376490.5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3900A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.53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78.41 to 390.59)</w:t>
            </w:r>
          </w:p>
        </w:tc>
      </w:tr>
      <w:tr w:rsidR="003119F1" w:rsidRPr="00087FB9" w14:paraId="7A691218" w14:textId="77777777" w:rsidTr="00087FB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F8C6A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-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AA89C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323F2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6484.11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3707581.23 to 5744335.2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6A207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00.19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5142.44 to 7967.4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2B958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436.24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55512.75 to 317184.7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D0D6E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.91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15.7 to 439.94)</w:t>
            </w:r>
          </w:p>
        </w:tc>
      </w:tr>
      <w:tr w:rsidR="003119F1" w:rsidRPr="00087FB9" w14:paraId="418EE23C" w14:textId="77777777" w:rsidTr="00087FB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81A75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-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BB82D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53645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2738.28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3019861.43 to 4640599.5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FB715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60.51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5051.06 to 7761.9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F6C14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855.56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23353.07 to 253013.4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23819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.48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06.32 to 423.19)</w:t>
            </w:r>
          </w:p>
        </w:tc>
      </w:tr>
      <w:tr w:rsidR="003119F1" w:rsidRPr="00087FB9" w14:paraId="21025FD7" w14:textId="77777777" w:rsidTr="00087FB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9F8C2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-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8DF9A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6E877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4317.91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635332.61 to 4240957.5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10F0C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46.71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5174.3 to 8326.8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B15D4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865.11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13020.55 to 226545.0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13105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.92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21.91 to 444.81)</w:t>
            </w:r>
          </w:p>
        </w:tc>
      </w:tr>
      <w:tr w:rsidR="003119F1" w:rsidRPr="00087FB9" w14:paraId="677FA7EC" w14:textId="77777777" w:rsidTr="00087FB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37878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-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18ABB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3FA95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5877.57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836754.33 to 2952803.5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0E705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45.86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5011.35 to 8056.3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B69D5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241.94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77801.45 to 155500.3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7E100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.05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12.27 to 424.26)</w:t>
            </w:r>
          </w:p>
        </w:tc>
      </w:tr>
      <w:tr w:rsidR="003119F1" w:rsidRPr="00087FB9" w14:paraId="6B69E895" w14:textId="77777777" w:rsidTr="00087FB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EA4B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-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E05C1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F9407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3794.68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392979.45 to 2272641.9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EC55B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65.72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4892.95 to 7982.8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614B7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491.43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58751.5 to 116633.0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59675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.78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06.37 to 409.68)</w:t>
            </w:r>
          </w:p>
        </w:tc>
      </w:tr>
      <w:tr w:rsidR="003119F1" w:rsidRPr="00087FB9" w14:paraId="5A970A3D" w14:textId="77777777" w:rsidTr="00087FB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C936A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85-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029F1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5D3A0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6501.13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832501.11 to 1342074.5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46922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23.7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4825.35 to 7778.9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2062E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271.34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34142.5 to 68482.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401D4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.59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97.9 to 396.94)</w:t>
            </w:r>
          </w:p>
        </w:tc>
      </w:tr>
      <w:tr w:rsidR="003119F1" w:rsidRPr="00087FB9" w14:paraId="32EDF3FA" w14:textId="77777777" w:rsidTr="00087FB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0B966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-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565D4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065E2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0186.8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494559.59 to 862636.7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17036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56.7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4100.53 to 7152.3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A8AAE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73.64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0958.44 to 45295.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6FE7D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.3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73.77 to 375.55)</w:t>
            </w:r>
          </w:p>
        </w:tc>
      </w:tr>
      <w:tr w:rsidR="003119F1" w:rsidRPr="00087FB9" w14:paraId="16F48986" w14:textId="77777777" w:rsidTr="00087FB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58D3E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-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8720A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BE6D7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707.39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31894.27 to 404060.9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38D95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82.3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3978.63 to 6932.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B9846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32.29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9602.65 to 20701.1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D74BE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.9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64.75 to 355.17)</w:t>
            </w:r>
          </w:p>
        </w:tc>
      </w:tr>
      <w:tr w:rsidR="003119F1" w:rsidRPr="00087FB9" w14:paraId="026B528B" w14:textId="77777777" w:rsidTr="00087FB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C8DC1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+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7082C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13868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005.5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41736.69 to 262518.1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DBF01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6.95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3598.96 to 6665.8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55F4E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92.6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6054.16 to 13192.8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61A4A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.88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53.73 to 334.99)</w:t>
            </w:r>
          </w:p>
        </w:tc>
      </w:tr>
      <w:tr w:rsidR="003119F1" w:rsidRPr="00087FB9" w14:paraId="4B5EBC79" w14:textId="77777777" w:rsidTr="00087FB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A40D0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+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54CBF" w14:textId="77777777" w:rsidR="003119F1" w:rsidRPr="00087F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E1C6C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806.56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51746.46 to 94694.1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51754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2.84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3422.29 to 6262.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CBEEB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6.66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100.37 to 4643.3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50932" w14:textId="77777777" w:rsidR="003119F1" w:rsidRPr="00087FB9" w:rsidRDefault="00000000" w:rsidP="0008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.07</w:t>
            </w:r>
            <w:r w:rsidRPr="0008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38.91 to 307.09)</w:t>
            </w:r>
          </w:p>
        </w:tc>
      </w:tr>
    </w:tbl>
    <w:p w14:paraId="0C714ACC" w14:textId="4B4ACC80" w:rsidR="0026501A" w:rsidRPr="00087FB9" w:rsidRDefault="00087FB9">
      <w:pPr>
        <w:rPr>
          <w:rFonts w:ascii="Times New Roman" w:hAnsi="Times New Roman" w:cs="Times New Roman"/>
          <w:sz w:val="20"/>
          <w:szCs w:val="20"/>
          <w:lang w:eastAsia="zh-CN"/>
        </w:rPr>
      </w:pPr>
      <w:r w:rsidRPr="00087FB9">
        <w:rPr>
          <w:rFonts w:ascii="Times New Roman" w:hAnsi="Times New Roman" w:cs="Times New Roman"/>
          <w:sz w:val="20"/>
          <w:szCs w:val="20"/>
        </w:rPr>
        <w:t>DALYs, disability adjusted life years; UI, uncertainty interval</w:t>
      </w:r>
      <w:r w:rsidR="002A4083">
        <w:rPr>
          <w:rFonts w:ascii="Times New Roman" w:hAnsi="Times New Roman" w:cs="Times New Roman" w:hint="eastAsia"/>
          <w:sz w:val="20"/>
          <w:szCs w:val="20"/>
          <w:lang w:eastAsia="zh-CN"/>
        </w:rPr>
        <w:t>.</w:t>
      </w:r>
    </w:p>
    <w:sectPr w:rsidR="0026501A" w:rsidRPr="00087FB9" w:rsidSect="00334323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79EDDA" w14:textId="77777777" w:rsidR="002678C7" w:rsidRDefault="002678C7" w:rsidP="00884636">
      <w:r>
        <w:separator/>
      </w:r>
    </w:p>
  </w:endnote>
  <w:endnote w:type="continuationSeparator" w:id="0">
    <w:p w14:paraId="7AA88360" w14:textId="77777777" w:rsidR="002678C7" w:rsidRDefault="002678C7" w:rsidP="008846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54DE89" w14:textId="77777777" w:rsidR="002678C7" w:rsidRDefault="002678C7" w:rsidP="00884636">
      <w:r>
        <w:separator/>
      </w:r>
    </w:p>
  </w:footnote>
  <w:footnote w:type="continuationSeparator" w:id="0">
    <w:p w14:paraId="359272A0" w14:textId="77777777" w:rsidR="002678C7" w:rsidRDefault="002678C7" w:rsidP="008846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27017070">
    <w:abstractNumId w:val="1"/>
  </w:num>
  <w:num w:numId="2" w16cid:durableId="370350215">
    <w:abstractNumId w:val="2"/>
  </w:num>
  <w:num w:numId="3" w16cid:durableId="1039626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19F1"/>
    <w:rsid w:val="00087FB9"/>
    <w:rsid w:val="002417A8"/>
    <w:rsid w:val="0026501A"/>
    <w:rsid w:val="002678C7"/>
    <w:rsid w:val="002A4083"/>
    <w:rsid w:val="002F3B4F"/>
    <w:rsid w:val="003119F1"/>
    <w:rsid w:val="00334323"/>
    <w:rsid w:val="00527B75"/>
    <w:rsid w:val="005B523B"/>
    <w:rsid w:val="005E0DD4"/>
    <w:rsid w:val="00884636"/>
    <w:rsid w:val="00973454"/>
    <w:rsid w:val="00AF3136"/>
    <w:rsid w:val="00BF7757"/>
    <w:rsid w:val="00D53861"/>
    <w:rsid w:val="00F35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EE2DD1"/>
  <w15:docId w15:val="{1ECA1FA7-92E9-49D3-8889-77C29460B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8846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8463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8463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846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877</Words>
  <Characters>5000</Characters>
  <Application>Microsoft Office Word</Application>
  <DocSecurity>0</DocSecurity>
  <Lines>41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86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Yunhan Shen</cp:lastModifiedBy>
  <cp:revision>17</cp:revision>
  <dcterms:created xsi:type="dcterms:W3CDTF">2017-02-28T11:18:00Z</dcterms:created>
  <dcterms:modified xsi:type="dcterms:W3CDTF">2024-06-01T12:24:00Z</dcterms:modified>
  <cp:category/>
</cp:coreProperties>
</file>